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GB"/>
        </w:rPr>
        <w:t>Figure S1.</w:t>
      </w: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 xml:space="preserve"> Tarsus length of chicks monitored between hatching and fledging across four plover populations: a) Ceuta, b) Tuzla, c) Al Wathba and d) Maio. For each population, the estimated linear growth line and 95% predicted intervals (± two standard deviations) are plotted based on ordinary least squares regression model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en-GB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  <w:lang w:eastAsia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eastAsia="en-GB"/>
        </w:rPr>
        <w:t xml:space="preserve"> values are provided in Table 1)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74955</wp:posOffset>
                </wp:positionV>
                <wp:extent cx="5784215" cy="4905375"/>
                <wp:effectExtent l="0" t="0" r="0" b="0"/>
                <wp:wrapNone/>
                <wp:docPr id="1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4120" cy="4905360"/>
                          <a:chOff x="0" y="0"/>
                          <a:chExt cx="5784120" cy="4905360"/>
                        </a:xfrm>
                      </wpg:grpSpPr>
                      <pic:pic xmlns:pic="http://schemas.openxmlformats.org/drawingml/2006/picture">
                        <pic:nvPicPr>
                          <pic:cNvPr id="0" name="Picture 1" descr=""/>
                          <pic:cNvPicPr/>
                        </pic:nvPicPr>
                        <pic:blipFill>
                          <a:blip r:embed="rId2"/>
                          <a:srcRect l="0" t="58146" r="0" b="0"/>
                          <a:stretch/>
                        </pic:blipFill>
                        <pic:spPr>
                          <a:xfrm>
                            <a:off x="52560" y="2506320"/>
                            <a:ext cx="5731560" cy="239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2" descr=""/>
                          <pic:cNvPicPr/>
                        </pic:nvPicPr>
                        <pic:blipFill>
                          <a:blip r:embed="rId3"/>
                          <a:srcRect l="0" t="7518" r="0" b="51068"/>
                          <a:stretch/>
                        </pic:blipFill>
                        <pic:spPr>
                          <a:xfrm>
                            <a:off x="52560" y="132120"/>
                            <a:ext cx="5731560" cy="2373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8280"/>
                            <a:ext cx="3160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en-GB" w:bidi="ar-SA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6320" y="0"/>
                            <a:ext cx="3160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en-GB" w:bidi="ar-SA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20920"/>
                            <a:ext cx="3160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en-GB" w:bidi="ar-SA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6960" y="2320920"/>
                            <a:ext cx="3160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en-GB" w:bidi="ar-SA"/>
                                </w:rPr>
                                <w:t>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0pt;margin-top:21.65pt;width:455.45pt;height:386.25pt" coordorigin="0,433" coordsize="9109,77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" stroked="f" o:allowincell="f" style="position:absolute;left:83;top:4380;width:9025;height:3777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2" stroked="f" o:allowincell="f" style="position:absolute;left:83;top:641;width:9025;height:373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446;width:497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en-GB" w:bidi="ar-SA"/>
                          </w:rPr>
                          <w:t>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14;top:433;width:497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en-GB" w:bidi="ar-SA"/>
                          </w:rPr>
                          <w:t>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088;width:497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en-GB" w:bidi="ar-SA"/>
                          </w:rPr>
                          <w:t>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9;top:4088;width:497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en-GB" w:bidi="ar-SA"/>
                          </w:rPr>
                          <w:t>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imes New Roman" w:hAnsi="Times New Roman" w:cs="Times New Roman"/>
      <w:sz w:val="2"/>
      <w:lang w:val="en-GB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7:10:00Z</dcterms:created>
  <dc:creator>Nat</dc:creator>
  <dc:description/>
  <dc:language>en-US</dc:language>
  <cp:lastModifiedBy>Natalie dos Remedios</cp:lastModifiedBy>
  <dcterms:modified xsi:type="dcterms:W3CDTF">2014-12-15T17:10:00Z</dcterms:modified>
  <cp:revision>3</cp:revision>
  <dc:subject/>
  <dc:title>Supplementary Informtion</dc:title>
</cp:coreProperties>
</file>